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092446" w14:textId="77777777" w:rsidR="00620594" w:rsidRPr="00751C25" w:rsidRDefault="00E22575">
      <w:pPr>
        <w:rPr>
          <w:rFonts w:ascii="Times New Roman" w:eastAsia="Times New Roman" w:hAnsi="Times New Roman" w:cs="Times New Roman"/>
          <w:b/>
          <w:color w:val="0E101A"/>
        </w:rPr>
      </w:pPr>
      <w:r w:rsidRPr="00751C25">
        <w:rPr>
          <w:rFonts w:ascii="Times New Roman" w:eastAsia="Times New Roman" w:hAnsi="Times New Roman" w:cs="Times New Roman"/>
          <w:b/>
          <w:color w:val="0E101A"/>
        </w:rPr>
        <w:t>Additional file 19</w:t>
      </w:r>
    </w:p>
    <w:p w14:paraId="76C1474D" w14:textId="77777777" w:rsidR="00620594" w:rsidRPr="00751C25" w:rsidRDefault="005C6043">
      <w:pPr>
        <w:rPr>
          <w:rFonts w:ascii="Times New Roman" w:eastAsia="Times New Roman" w:hAnsi="Times New Roman" w:cs="Times New Roman"/>
          <w:color w:val="0563C1"/>
          <w:u w:val="single"/>
        </w:rPr>
      </w:pPr>
      <w:hyperlink r:id="rId9" w:anchor="additional-file-19-sparql-query-example-7">
        <w:r w:rsidR="00620594" w:rsidRPr="00751C25">
          <w:rPr>
            <w:rFonts w:ascii="Times New Roman" w:eastAsia="Times New Roman" w:hAnsi="Times New Roman" w:cs="Times New Roman"/>
            <w:color w:val="0563C1"/>
            <w:u w:val="single"/>
          </w:rPr>
          <w:t>https://github.com/kushidat/broaderPredicate_uberon?tab=readme-ov-file#additional-file-19-sparql-query-example-7</w:t>
        </w:r>
      </w:hyperlink>
    </w:p>
    <w:p w14:paraId="6FD945D0" w14:textId="77777777" w:rsidR="00620594" w:rsidRPr="00751C25" w:rsidRDefault="00E22575">
      <w:pPr>
        <w:spacing w:after="40"/>
        <w:jc w:val="left"/>
        <w:rPr>
          <w:rFonts w:ascii="Times New Roman" w:eastAsia="Times New Roman" w:hAnsi="Times New Roman" w:cs="Times New Roman"/>
          <w:color w:val="0E101A"/>
        </w:rPr>
      </w:pPr>
      <w:r w:rsidRPr="00751C25">
        <w:rPr>
          <w:rFonts w:ascii="Times New Roman" w:eastAsia="Times New Roman" w:hAnsi="Times New Roman" w:cs="Times New Roman"/>
          <w:color w:val="0E101A"/>
        </w:rPr>
        <w:t>Query Example 7 (A federated SPARQL query of Query subpart 4 (Bgee) for the expressed genes in the "prefrontal cortex") and the query result</w:t>
      </w:r>
      <w:bookmarkStart w:id="0" w:name="_GoBack"/>
      <w:bookmarkEnd w:id="0"/>
    </w:p>
    <w:sectPr w:rsidR="00620594" w:rsidRPr="00751C25" w:rsidSect="002F53C9">
      <w:footerReference w:type="even" r:id="rId10"/>
      <w:footerReference w:type="default" r:id="rId11"/>
      <w:pgSz w:w="11906" w:h="16838"/>
      <w:pgMar w:top="1985" w:right="1701" w:bottom="1701" w:left="1701" w:header="851" w:footer="992" w:gutter="0"/>
      <w:pgNumType w:start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5ADD9D" w14:textId="77777777" w:rsidR="005C6043" w:rsidRDefault="005C6043">
      <w:r>
        <w:separator/>
      </w:r>
    </w:p>
  </w:endnote>
  <w:endnote w:type="continuationSeparator" w:id="0">
    <w:p w14:paraId="22C0D58E" w14:textId="77777777" w:rsidR="005C6043" w:rsidRDefault="005C60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游ゴシック Light"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747EF5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D374FCE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B252C0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9171D6">
      <w:rPr>
        <w:noProof/>
        <w:color w:val="000000"/>
      </w:rPr>
      <w:t>1</w:t>
    </w:r>
    <w:r>
      <w:rPr>
        <w:color w:val="000000"/>
      </w:rPr>
      <w:fldChar w:fldCharType="end"/>
    </w:r>
  </w:p>
  <w:p w14:paraId="521D3AC2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DD84CD" w14:textId="77777777" w:rsidR="005C6043" w:rsidRDefault="005C6043">
      <w:r>
        <w:separator/>
      </w:r>
    </w:p>
  </w:footnote>
  <w:footnote w:type="continuationSeparator" w:id="0">
    <w:p w14:paraId="31FF10F8" w14:textId="77777777" w:rsidR="005C6043" w:rsidRDefault="005C60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794F64"/>
    <w:multiLevelType w:val="multilevel"/>
    <w:tmpl w:val="DA64CF3E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4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080" w:hanging="108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1">
    <w:nsid w:val="3C41436E"/>
    <w:multiLevelType w:val="multilevel"/>
    <w:tmpl w:val="21762412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upperLetter"/>
      <w:lvlText w:val="%2."/>
      <w:lvlJc w:val="left"/>
      <w:pPr>
        <w:ind w:left="800" w:hanging="36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abstractNum w:abstractNumId="2">
    <w:nsid w:val="3C780BC0"/>
    <w:multiLevelType w:val="multilevel"/>
    <w:tmpl w:val="D264F2A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80" w:hanging="44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594"/>
    <w:rsid w:val="0001153D"/>
    <w:rsid w:val="001010B3"/>
    <w:rsid w:val="00163E1A"/>
    <w:rsid w:val="00175874"/>
    <w:rsid w:val="00207260"/>
    <w:rsid w:val="002F53C9"/>
    <w:rsid w:val="003878A0"/>
    <w:rsid w:val="00406EDB"/>
    <w:rsid w:val="004A356A"/>
    <w:rsid w:val="004F3143"/>
    <w:rsid w:val="005C6043"/>
    <w:rsid w:val="00620594"/>
    <w:rsid w:val="00681C0D"/>
    <w:rsid w:val="00751C25"/>
    <w:rsid w:val="0083794D"/>
    <w:rsid w:val="00896855"/>
    <w:rsid w:val="008A61BC"/>
    <w:rsid w:val="00900707"/>
    <w:rsid w:val="009171D6"/>
    <w:rsid w:val="009C19E5"/>
    <w:rsid w:val="00A16A90"/>
    <w:rsid w:val="00A77D55"/>
    <w:rsid w:val="00A90501"/>
    <w:rsid w:val="00B1144F"/>
    <w:rsid w:val="00C54A71"/>
    <w:rsid w:val="00CF2038"/>
    <w:rsid w:val="00E22575"/>
    <w:rsid w:val="00E6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576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s://github.com/kushidat/broaderPredicate_uberon?tab=readme-ov-file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xey81/S6eRM0U8KdcY+GHhh/FwQ==">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suya Kushida</dc:creator>
  <cp:lastModifiedBy>Editorial Integra</cp:lastModifiedBy>
  <cp:revision>16</cp:revision>
  <dcterms:created xsi:type="dcterms:W3CDTF">2023-08-15T10:39:00Z</dcterms:created>
  <dcterms:modified xsi:type="dcterms:W3CDTF">2025-04-12T07:42:00Z</dcterms:modified>
</cp:coreProperties>
</file>